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lineRule="auto" w:line="480" w:before="0" w:after="60"/>
        <w:jc w:val="both"/>
        <w:rPr/>
      </w:pPr>
      <w:r>
        <w:rPr>
          <w:rFonts w:cs="Times New Roman" w:ascii="Times New Roman" w:hAnsi="Times New Roman"/>
          <w:i w:val="false"/>
          <w:iCs w:val="false"/>
          <w:sz w:val="24"/>
        </w:rPr>
        <w:t>S1 Text.  Clinical significance of biallelic or oligoclonal disease</w:t>
      </w:r>
    </w:p>
    <w:p>
      <w:pPr>
        <w:pStyle w:val="NormalWeb"/>
        <w:spacing w:lineRule="auto" w:line="480"/>
        <w:jc w:val="both"/>
        <w:rPr/>
      </w:pPr>
      <w:r>
        <w:rPr/>
        <w:t>Biallelic rearrangements were highly associated with U-CLL</w:t>
      </w:r>
      <w:r>
        <w:rPr>
          <w:kern w:val="2"/>
        </w:rPr>
        <w:t xml:space="preserve"> whereas CLL cases exhibiting more than 2 clones was associated with M-CLL (p&lt;0.0001). Compared to patients with multiclonal disease, patients having a biallelic condition were more likely to need treatment (p=&lt;0.001).  Odds Ratio estimates showed that patients with biallelic disease were 40 times more likely to be U-CLL (95% confidence interval (CI) 5.275-309.243) and 12 times more likely to require treatment (95% CI 1.558-91.093) than patients with non-biallelic disease. Logistic regression models showed a 2.9-fold increase in risk of mortality for biallelic patients compared to patients who were not biallelic (95% CI 1.133-7.422). However, when biallelic patients were compared to monoallelic U-CLL patients, there was no difference in time to treatment or survival, indicating that the poor prognosis of these patients was related to the fact that most were unmutated. </w:t>
      </w:r>
      <w:r>
        <w:rPr/>
        <w:t>It is the mutational status and not the rearrangement that associates with aggressive disease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character" w:styleId="DefaultParagraphFont">
    <w:name w:val="Default Paragraph Font"/>
    <w:qFormat/>
    <w:rPr/>
  </w:style>
  <w:style w:type="character" w:styleId="CharChar">
    <w:name w:val=" Char Char"/>
    <w:qFormat/>
    <w:rPr>
      <w:rFonts w:ascii="Arial" w:hAnsi="Arial" w:cs="Arial"/>
      <w:b/>
      <w:bCs/>
      <w:i/>
      <w:iCs/>
      <w:sz w:val="28"/>
      <w:szCs w:val="28"/>
      <w:lang w:val="en-U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13T18:16:00Z</dcterms:created>
  <dc:creator>Jitra Kriangkum</dc:creator>
  <dc:description/>
  <cp:keywords/>
  <dc:language>en-US</dc:language>
  <cp:lastModifiedBy>Jitra Kriangkum</cp:lastModifiedBy>
  <dcterms:modified xsi:type="dcterms:W3CDTF">2015-08-13T18:17:00Z</dcterms:modified>
  <cp:revision>1</cp:revision>
  <dc:subject/>
  <dc:title>S1 Text</dc:title>
</cp:coreProperties>
</file>